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2ED" w:rsidRPr="006C2BD8" w:rsidRDefault="005F52ED" w:rsidP="005F52ED">
      <w:pPr>
        <w:rPr>
          <w:rFonts w:ascii="Times New Roman" w:hAnsi="Times New Roman" w:cs="Times New Roman"/>
          <w:sz w:val="24"/>
          <w:szCs w:val="24"/>
        </w:rPr>
      </w:pPr>
      <w:r w:rsidRPr="006C2BD8">
        <w:rPr>
          <w:rFonts w:ascii="Times New Roman" w:hAnsi="Times New Roman" w:cs="Times New Roman"/>
          <w:sz w:val="24"/>
          <w:szCs w:val="24"/>
        </w:rPr>
        <w:t>Supplement. Demographic, Psychopathological, and Anger Data: Mean (Standard Deviation) of patients with checking-related symptoms of OCD compared to healthy control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5"/>
        <w:gridCol w:w="2030"/>
        <w:gridCol w:w="1809"/>
        <w:gridCol w:w="2274"/>
      </w:tblGrid>
      <w:tr w:rsidR="005F52ED" w:rsidRPr="006C2BD8" w:rsidTr="00587D53">
        <w:trPr>
          <w:trHeight w:val="63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with 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hecking-related 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ymptoms of OCD</w:t>
            </w:r>
          </w:p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 controls</w:t>
            </w:r>
          </w:p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istics </w:t>
            </w:r>
          </w:p>
        </w:tc>
      </w:tr>
      <w:tr w:rsidR="005F52ED" w:rsidRPr="006C2BD8" w:rsidTr="00587D53">
        <w:trPr>
          <w:trHeight w:val="305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emographic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5 (10.09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9 (14.28)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518.00, </w:t>
            </w: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= .42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years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5 (1.48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3 (1.57)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480.50, </w:t>
            </w: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= .18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m/f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7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/25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= 2.34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13</w:t>
            </w:r>
          </w:p>
        </w:tc>
      </w:tr>
      <w:tr w:rsidR="005F52ED" w:rsidRPr="006C2BD8" w:rsidTr="00587D53">
        <w:trPr>
          <w:trHeight w:val="424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al intelligence (WST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25 (13.49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.24 (8.88)</w:t>
            </w:r>
          </w:p>
        </w:tc>
        <w:tc>
          <w:tcPr>
            <w:tcW w:w="0" w:type="auto"/>
            <w:hideMark/>
          </w:tcPr>
          <w:p w:rsidR="005F52ED" w:rsidRPr="006C2BD8" w:rsidRDefault="008C24FA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473.00, </w:t>
            </w: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= .18</w:t>
            </w:r>
          </w:p>
        </w:tc>
      </w:tr>
      <w:tr w:rsidR="005F52ED" w:rsidRPr="006C2BD8" w:rsidTr="00587D53">
        <w:trPr>
          <w:trHeight w:val="4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Desirability (SES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6 (1.67)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4 (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424.00, </w:t>
            </w: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= .96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ychopath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-BOCS total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0 (4.17)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-BOCS obsessions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0 (2.35)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-BOCS compulsions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0 (2.37)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ness duration (years)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5 (2.27)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 Symptoms (OCI-R total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0 (9.06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3 (5.76)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27.0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333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 Washing (OCI-R washing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0 (3.81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1.22)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173.0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 Obsessing (OCI-R obsessing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5 (3.75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92)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95.0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 Ordering (OCI-R ordering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 (3.95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 (1.92)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313.5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1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CD Checking (OCI-R checking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0 (2.13)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 (2.19)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39.5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318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 Neutralizing (OCI-R neutralizing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 (4.13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1.10)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323.5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443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ssive Beliefs (OBQ total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.85 (55.88)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62 (39.43)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 87.5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443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ibility/Threat Estimation (OBQ- RT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50 (23.69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0 (16.61)*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102.0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443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ectionism/Certainty (OBQ-PC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45 (20.81)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7 (16.36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3) = 7.89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443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rtance/Control of Thoughts (OBQ-ICT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0 (19.41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6 (11.27)</w:t>
            </w:r>
          </w:p>
        </w:tc>
        <w:tc>
          <w:tcPr>
            <w:tcW w:w="0" w:type="auto"/>
            <w:hideMark/>
          </w:tcPr>
          <w:p w:rsidR="005F52ED" w:rsidRPr="006C2BD8" w:rsidRDefault="004E20A8" w:rsidP="004E20A8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213.0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443"/>
        </w:trPr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Symptoms (PHQ-9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5 (7.46)</w:t>
            </w:r>
          </w:p>
        </w:tc>
        <w:tc>
          <w:tcPr>
            <w:tcW w:w="0" w:type="auto"/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 (2.23)</w:t>
            </w:r>
          </w:p>
        </w:tc>
        <w:tc>
          <w:tcPr>
            <w:tcW w:w="0" w:type="auto"/>
            <w:hideMark/>
          </w:tcPr>
          <w:p w:rsidR="005F52ED" w:rsidRPr="006C2BD8" w:rsidRDefault="00E674F1" w:rsidP="00E674F1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49.5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4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acceptance of emotional responses (DERS </w:t>
            </w:r>
            <w:proofErr w:type="spellStart"/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accept</w:t>
            </w:r>
            <w:proofErr w:type="spellEnd"/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3 (6.37)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0 (4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52ED" w:rsidRPr="006C2BD8" w:rsidRDefault="00E674F1" w:rsidP="00E674F1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131.0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</w:p>
        </w:tc>
      </w:tr>
      <w:tr w:rsidR="005F52ED" w:rsidRPr="006C2BD8" w:rsidTr="00587D53">
        <w:trPr>
          <w:trHeight w:val="4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r - Direct Mea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F52ED" w:rsidRPr="006C2BD8" w:rsidTr="00587D53">
        <w:trPr>
          <w:trHeight w:val="4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it Anger (STAXI-2 trait subscal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0 (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6 (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52ED" w:rsidRPr="006C2BD8" w:rsidRDefault="00E674F1" w:rsidP="00E674F1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360.0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7</w:t>
            </w:r>
          </w:p>
        </w:tc>
      </w:tr>
      <w:tr w:rsidR="005F52ED" w:rsidRPr="006C2BD8" w:rsidTr="00587D53">
        <w:trPr>
          <w:trHeight w:val="4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r Suppression (STAXI-2 anger expression-in subsc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5 (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52ED" w:rsidRPr="006C2BD8" w:rsidRDefault="005F52ED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7 (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F52ED" w:rsidRPr="006C2BD8" w:rsidRDefault="00E674F1" w:rsidP="00E674F1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372.0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1</w:t>
            </w:r>
          </w:p>
        </w:tc>
      </w:tr>
      <w:tr w:rsidR="00E674F1" w:rsidRPr="006C2BD8" w:rsidTr="00587D53">
        <w:trPr>
          <w:trHeight w:val="4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ression (STAXI-2 anger expression-out subsc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5 (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1 (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E674F1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486.0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23</w:t>
            </w:r>
          </w:p>
        </w:tc>
      </w:tr>
      <w:tr w:rsidR="00E674F1" w:rsidRPr="006C2BD8" w:rsidTr="00587D53">
        <w:trPr>
          <w:trHeight w:val="4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r Control (STAXI-2 anger control subsc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40 (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6 (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E674F1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436.5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8</w:t>
            </w:r>
          </w:p>
        </w:tc>
      </w:tr>
      <w:tr w:rsidR="00E674F1" w:rsidRPr="006C2BD8" w:rsidTr="00587D53">
        <w:trPr>
          <w:trHeight w:val="4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r - Indirect M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E674F1" w:rsidRPr="006C2BD8" w:rsidTr="00587D53">
        <w:trPr>
          <w:trHeight w:val="44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ressive self-concept (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2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score </w:t>
            </w:r>
            <w:proofErr w:type="spellStart"/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</w:t>
            </w:r>
            <w:proofErr w:type="spellEnd"/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A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 (0.3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 (0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3) = 0.27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79</w:t>
            </w:r>
          </w:p>
        </w:tc>
      </w:tr>
      <w:tr w:rsidR="00E674F1" w:rsidRPr="006C2BD8" w:rsidTr="00587D53">
        <w:trPr>
          <w:trHeight w:val="4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 rates (</w:t>
            </w:r>
            <w:proofErr w:type="spellStart"/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</w:t>
            </w:r>
            <w:proofErr w:type="spellEnd"/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A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F1" w:rsidRPr="006C2BD8" w:rsidRDefault="00E674F1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F1" w:rsidRPr="006C2BD8" w:rsidRDefault="00CA0167" w:rsidP="00587D53">
            <w:pPr>
              <w:autoSpaceDE w:val="0"/>
              <w:autoSpaceDN w:val="0"/>
              <w:adjustRightIn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BD8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= 580.50, </w:t>
            </w:r>
            <w:r w:rsidRPr="006C2B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C2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96</w:t>
            </w:r>
          </w:p>
        </w:tc>
      </w:tr>
    </w:tbl>
    <w:p w:rsidR="005F52ED" w:rsidRPr="006C2BD8" w:rsidRDefault="005F52ED" w:rsidP="005F52E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C2BD8">
        <w:rPr>
          <w:rFonts w:ascii="Times New Roman" w:hAnsi="Times New Roman" w:cs="Times New Roman"/>
          <w:i/>
          <w:sz w:val="24"/>
          <w:szCs w:val="24"/>
        </w:rPr>
        <w:t>Note</w:t>
      </w:r>
      <w:r w:rsidRPr="006C2BD8">
        <w:rPr>
          <w:rFonts w:ascii="Times New Roman" w:hAnsi="Times New Roman" w:cs="Times New Roman"/>
          <w:sz w:val="24"/>
          <w:szCs w:val="24"/>
        </w:rPr>
        <w:t xml:space="preserve">: m = male, f = female, OCD = obsessive-compulsive disorder, WST = Test of Word Power, OCI-R = Obsessive-Compulsive Inventory Revised, OBQ = Obsessive-Beliefs Questionnaire- 44, OBQ-RT = Responsibility and threat estimation subscale, OBQ-PC = Perfectionism and intolerance of uncertainty subscale, OBQ-ICT = Importance and control of thoughts subscale, PHQ-9 = Patient Health </w:t>
      </w:r>
      <w:r w:rsidRPr="006C2BD8">
        <w:rPr>
          <w:rFonts w:ascii="Times New Roman" w:hAnsi="Times New Roman" w:cs="Times New Roman"/>
          <w:sz w:val="24"/>
          <w:szCs w:val="24"/>
        </w:rPr>
        <w:lastRenderedPageBreak/>
        <w:t xml:space="preserve">Questionnaire, DERS = Difficulty in Emotion Regulation Questionnaire, STAXI-2 = State-Trait Anger Expression Inventory-2, </w:t>
      </w:r>
      <w:proofErr w:type="spellStart"/>
      <w:r w:rsidRPr="006C2BD8">
        <w:rPr>
          <w:rFonts w:ascii="Times New Roman" w:hAnsi="Times New Roman" w:cs="Times New Roman"/>
          <w:sz w:val="24"/>
          <w:szCs w:val="24"/>
        </w:rPr>
        <w:t>Agg</w:t>
      </w:r>
      <w:proofErr w:type="spellEnd"/>
      <w:r w:rsidRPr="006C2BD8">
        <w:rPr>
          <w:rFonts w:ascii="Times New Roman" w:hAnsi="Times New Roman" w:cs="Times New Roman"/>
          <w:sz w:val="24"/>
          <w:szCs w:val="24"/>
        </w:rPr>
        <w:t xml:space="preserve">-IAT = Aggressiveness Implicit Association Test. </w:t>
      </w:r>
    </w:p>
    <w:p w:rsidR="005F52ED" w:rsidRPr="006C2BD8" w:rsidRDefault="005F52ED" w:rsidP="005F52E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C2B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2BD8"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6C2BD8">
        <w:rPr>
          <w:rFonts w:ascii="Times New Roman" w:hAnsi="Times New Roman" w:cs="Times New Roman"/>
          <w:i/>
          <w:sz w:val="24"/>
          <w:szCs w:val="24"/>
        </w:rPr>
        <w:t>n</w:t>
      </w:r>
      <w:r w:rsidRPr="006C2BD8">
        <w:rPr>
          <w:rFonts w:ascii="Times New Roman" w:hAnsi="Times New Roman" w:cs="Times New Roman"/>
          <w:sz w:val="24"/>
          <w:szCs w:val="24"/>
        </w:rPr>
        <w:t xml:space="preserve"> = 16</w:t>
      </w:r>
    </w:p>
    <w:p w:rsidR="005F52ED" w:rsidRPr="006C2BD8" w:rsidRDefault="005F52ED" w:rsidP="005F52E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C2BD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C2BD8">
        <w:rPr>
          <w:rFonts w:ascii="Times New Roman" w:hAnsi="Times New Roman" w:cs="Times New Roman"/>
          <w:sz w:val="24"/>
          <w:szCs w:val="24"/>
        </w:rPr>
        <w:t xml:space="preserve">based on </w:t>
      </w:r>
      <w:r w:rsidRPr="006C2BD8">
        <w:rPr>
          <w:rFonts w:ascii="Times New Roman" w:hAnsi="Times New Roman" w:cs="Times New Roman"/>
          <w:i/>
          <w:sz w:val="24"/>
          <w:szCs w:val="24"/>
        </w:rPr>
        <w:t>n</w:t>
      </w:r>
      <w:r w:rsidRPr="006C2BD8">
        <w:rPr>
          <w:rFonts w:ascii="Times New Roman" w:hAnsi="Times New Roman" w:cs="Times New Roman"/>
          <w:sz w:val="24"/>
          <w:szCs w:val="24"/>
        </w:rPr>
        <w:t xml:space="preserve"> = 15</w:t>
      </w:r>
    </w:p>
    <w:p w:rsidR="005F52ED" w:rsidRPr="006C2BD8" w:rsidRDefault="005F52ED" w:rsidP="005F52ED"/>
    <w:p w:rsidR="005F52ED" w:rsidRPr="006C2BD8" w:rsidRDefault="005F52ED" w:rsidP="00D03B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03B77" w:rsidRPr="0010645E" w:rsidRDefault="00CE5AD6" w:rsidP="00D03B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C2BD8">
        <w:rPr>
          <w:rFonts w:ascii="Times New Roman" w:hAnsi="Times New Roman" w:cs="Times New Roman"/>
          <w:sz w:val="24"/>
          <w:szCs w:val="24"/>
        </w:rPr>
        <w:t xml:space="preserve">Anger and Aggressiveness in Obsessive-Compulsive Disorder (OCD) and the Mediating Role of Responsibility, Non-acceptance of Emotions, and Social Desirability, </w:t>
      </w:r>
      <w:r w:rsidR="00D03B77" w:rsidRPr="006C2BD8">
        <w:rPr>
          <w:rFonts w:ascii="Times New Roman" w:hAnsi="Times New Roman" w:cs="Times New Roman"/>
          <w:sz w:val="24"/>
          <w:szCs w:val="24"/>
        </w:rPr>
        <w:t xml:space="preserve">Journal: </w:t>
      </w:r>
      <w:hyperlink r:id="rId5" w:history="1">
        <w:r w:rsidR="00D03B77" w:rsidRPr="006C2BD8">
          <w:rPr>
            <w:rFonts w:ascii="Times New Roman" w:hAnsi="Times New Roman" w:cs="Times New Roman"/>
            <w:sz w:val="24"/>
            <w:szCs w:val="24"/>
          </w:rPr>
          <w:t>European Archives of Psychiatry and Clinical Neuroscience</w:t>
        </w:r>
      </w:hyperlink>
      <w:r w:rsidR="00D03B77" w:rsidRPr="006C2BD8">
        <w:rPr>
          <w:rFonts w:ascii="Times New Roman" w:hAnsi="Times New Roman" w:cs="Times New Roman"/>
          <w:sz w:val="24"/>
          <w:szCs w:val="24"/>
        </w:rPr>
        <w:t xml:space="preserve">), authors: Barbara </w:t>
      </w:r>
      <w:proofErr w:type="spellStart"/>
      <w:r w:rsidR="00D03B77" w:rsidRPr="006C2BD8">
        <w:rPr>
          <w:rFonts w:ascii="Times New Roman" w:hAnsi="Times New Roman" w:cs="Times New Roman"/>
          <w:sz w:val="24"/>
          <w:szCs w:val="24"/>
        </w:rPr>
        <w:t>Cludius</w:t>
      </w:r>
      <w:proofErr w:type="spellEnd"/>
      <w:r w:rsidR="00D03B77" w:rsidRPr="006C2BD8">
        <w:rPr>
          <w:rFonts w:ascii="Times New Roman" w:hAnsi="Times New Roman" w:cs="Times New Roman"/>
          <w:sz w:val="24"/>
          <w:szCs w:val="24"/>
        </w:rPr>
        <w:t xml:space="preserve">, Anna K. </w:t>
      </w:r>
      <w:proofErr w:type="spellStart"/>
      <w:r w:rsidR="00D03B77" w:rsidRPr="006C2BD8">
        <w:rPr>
          <w:rFonts w:ascii="Times New Roman" w:hAnsi="Times New Roman" w:cs="Times New Roman"/>
          <w:sz w:val="24"/>
          <w:szCs w:val="24"/>
        </w:rPr>
        <w:t>Mannsfeld</w:t>
      </w:r>
      <w:proofErr w:type="spellEnd"/>
      <w:r w:rsidR="00D03B77" w:rsidRPr="006C2BD8">
        <w:rPr>
          <w:rFonts w:ascii="Times New Roman" w:hAnsi="Times New Roman" w:cs="Times New Roman"/>
          <w:sz w:val="24"/>
          <w:szCs w:val="24"/>
        </w:rPr>
        <w:t xml:space="preserve">, Alexander F. Schmidt, and Lena </w:t>
      </w:r>
      <w:proofErr w:type="spellStart"/>
      <w:r w:rsidR="00D03B77" w:rsidRPr="006C2BD8">
        <w:rPr>
          <w:rFonts w:ascii="Times New Roman" w:hAnsi="Times New Roman" w:cs="Times New Roman"/>
          <w:sz w:val="24"/>
          <w:szCs w:val="24"/>
        </w:rPr>
        <w:t>Jelinek</w:t>
      </w:r>
      <w:proofErr w:type="spellEnd"/>
      <w:r w:rsidR="00D03B77" w:rsidRPr="006C2BD8">
        <w:rPr>
          <w:rFonts w:ascii="Times New Roman" w:hAnsi="Times New Roman" w:cs="Times New Roman"/>
          <w:sz w:val="24"/>
          <w:szCs w:val="24"/>
        </w:rPr>
        <w:t xml:space="preserve">, corresponding authors: Barbara </w:t>
      </w:r>
      <w:proofErr w:type="spellStart"/>
      <w:r w:rsidR="00D03B77" w:rsidRPr="006C2BD8">
        <w:rPr>
          <w:rFonts w:ascii="Times New Roman" w:hAnsi="Times New Roman" w:cs="Times New Roman"/>
          <w:sz w:val="24"/>
          <w:szCs w:val="24"/>
        </w:rPr>
        <w:t>Cludius</w:t>
      </w:r>
      <w:proofErr w:type="spellEnd"/>
      <w:r w:rsidR="00D03B77" w:rsidRPr="006C2BD8">
        <w:rPr>
          <w:rFonts w:ascii="Times New Roman" w:hAnsi="Times New Roman" w:cs="Times New Roman"/>
          <w:sz w:val="24"/>
          <w:szCs w:val="24"/>
        </w:rPr>
        <w:t xml:space="preserve">, </w:t>
      </w:r>
      <w:r w:rsidR="00D03B77" w:rsidRPr="006C2BD8">
        <w:rPr>
          <w:rFonts w:ascii="Times New Roman" w:eastAsia="Times New Roman" w:hAnsi="Times New Roman" w:cs="Times New Roman"/>
          <w:sz w:val="24"/>
          <w:szCs w:val="24"/>
        </w:rPr>
        <w:t>Department of Psychiatry and Psychotherapy, University Medical Center Hamburg-Eppendorf, Hamburg, Germany, barbara.cludius@psy.lmu.de</w:t>
      </w:r>
      <w:bookmarkStart w:id="0" w:name="_GoBack"/>
      <w:bookmarkEnd w:id="0"/>
    </w:p>
    <w:p w:rsidR="00D03B77" w:rsidRPr="00D03B77" w:rsidRDefault="00D03B77" w:rsidP="00D03B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2E80" w:rsidRDefault="006C2BD8"/>
    <w:sectPr w:rsidR="002E2E80" w:rsidSect="005F52E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2ED"/>
    <w:rsid w:val="004E20A8"/>
    <w:rsid w:val="00586AC4"/>
    <w:rsid w:val="005F52ED"/>
    <w:rsid w:val="006C2BD8"/>
    <w:rsid w:val="007115C8"/>
    <w:rsid w:val="007E107A"/>
    <w:rsid w:val="008C24FA"/>
    <w:rsid w:val="00CA0167"/>
    <w:rsid w:val="00CE5AD6"/>
    <w:rsid w:val="00D03B77"/>
    <w:rsid w:val="00DF03F4"/>
    <w:rsid w:val="00E6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51A473-0284-4488-8CBE-8A28A0731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2ED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3B7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C24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springer.com/journal/406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B4E78-F2EA-4972-990C-DA514C879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</Company>
  <LinksUpToDate>false</LinksUpToDate>
  <CharactersWithSpaces>3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47mak</dc:creator>
  <cp:lastModifiedBy>Saranya M.</cp:lastModifiedBy>
  <cp:revision>3</cp:revision>
  <dcterms:created xsi:type="dcterms:W3CDTF">2020-08-13T07:09:00Z</dcterms:created>
  <dcterms:modified xsi:type="dcterms:W3CDTF">2020-10-23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